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 S1</w:t>
      </w:r>
    </w:p>
    <w:p>
      <w:pPr>
        <w:pStyle w:val="Normal"/>
        <w:rPr>
          <w:szCs w:val="24"/>
        </w:rPr>
      </w:pPr>
      <w:r>
        <w:rPr>
          <w:b/>
          <w:szCs w:val="24"/>
        </w:rPr>
        <w:t xml:space="preserve">Isolation and Characterization of Kidney Fibroblasts. </w:t>
      </w:r>
      <w:r>
        <w:rPr>
          <w:szCs w:val="24"/>
        </w:rPr>
        <w:t>Primary fibroblasts were isolated from the kidneys of 8-10 week old Balb/C mice. For these studies, isolated kidneys were minced and then digested at 37°C for 45 minutes with a cocktail of 2 mg/ml type I and 2 mg/ml type II collagenase. After digestion, cells were filtered through a 70-µm cell strainer, washed in PBS, and centrifuged at 800 x g. Within 2 passages, cells exhibited a fibroblast-like morphology.  To confirm phenotype, cells were stained for fibroblast markers α-smooth muscle actin and CD29.  For immunostaining, cells were fixed in 4% formaldehyde, permeabilized with 0.5% Triton-X100, then blocked with 5% normal horse serum before incubation with 1:200 Cy3 α-SMA and 1:500 FITC CD29 (Fig. 1D).  Primary fibroblasts were cultured for up to 6 passages in RPMI 1640 supplemented with 20% fetal bovine serum, 1% L-glutamine, 100 U/ml penicillin, and 100 U/ml streptomycin.</w:t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1062355</wp:posOffset>
            </wp:positionH>
            <wp:positionV relativeFrom="margin">
              <wp:posOffset>2971800</wp:posOffset>
            </wp:positionV>
            <wp:extent cx="3990340" cy="411416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34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9T19:41:00Z</dcterms:created>
  <dc:creator>McGrail, Daniel J</dc:creator>
  <dc:description/>
  <cp:keywords/>
  <dc:language>en-US</dc:language>
  <cp:lastModifiedBy>McGrail, Daniel J</cp:lastModifiedBy>
  <dcterms:modified xsi:type="dcterms:W3CDTF">2012-02-19T19:59:00Z</dcterms:modified>
  <cp:revision>7</cp:revision>
  <dc:subject/>
  <dc:title/>
</cp:coreProperties>
</file>